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D1E61" w14:textId="7B4350ED" w:rsidR="005607C3" w:rsidRPr="00E96062" w:rsidRDefault="00E96062" w:rsidP="00E96062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96062">
        <w:rPr>
          <w:rFonts w:ascii="Times New Roman" w:hAnsi="Times New Roman" w:cs="Times New Roman"/>
          <w:b/>
          <w:bCs/>
          <w:sz w:val="24"/>
          <w:szCs w:val="24"/>
        </w:rPr>
        <w:t>Table S6. Numbers of counted chiasmata in each image.</w:t>
      </w:r>
    </w:p>
    <w:tbl>
      <w:tblPr>
        <w:tblW w:w="12692" w:type="dxa"/>
        <w:tblLayout w:type="fixed"/>
        <w:tblLook w:val="04A0" w:firstRow="1" w:lastRow="0" w:firstColumn="1" w:lastColumn="0" w:noHBand="0" w:noVBand="1"/>
      </w:tblPr>
      <w:tblGrid>
        <w:gridCol w:w="885"/>
        <w:gridCol w:w="1774"/>
        <w:gridCol w:w="315"/>
        <w:gridCol w:w="315"/>
        <w:gridCol w:w="315"/>
        <w:gridCol w:w="315"/>
        <w:gridCol w:w="315"/>
        <w:gridCol w:w="885"/>
        <w:gridCol w:w="1769"/>
        <w:gridCol w:w="315"/>
        <w:gridCol w:w="315"/>
        <w:gridCol w:w="315"/>
        <w:gridCol w:w="315"/>
        <w:gridCol w:w="315"/>
        <w:gridCol w:w="885"/>
        <w:gridCol w:w="1769"/>
        <w:gridCol w:w="315"/>
        <w:gridCol w:w="315"/>
        <w:gridCol w:w="315"/>
        <w:gridCol w:w="315"/>
        <w:gridCol w:w="315"/>
      </w:tblGrid>
      <w:tr w:rsidR="00E96062" w:rsidRPr="00E96062" w14:paraId="7DADB05A" w14:textId="77777777" w:rsidTr="00E96062">
        <w:trPr>
          <w:trHeight w:val="278"/>
        </w:trPr>
        <w:tc>
          <w:tcPr>
            <w:tcW w:w="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E2A9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45405" w14:textId="673B0F5F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chiasmata</w:t>
            </w:r>
          </w:p>
        </w:tc>
        <w:tc>
          <w:tcPr>
            <w:tcW w:w="1575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F241A5" w14:textId="5F32C721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ch bivalent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D3D9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17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DB37" w14:textId="582AE9A4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chiasmata</w:t>
            </w:r>
          </w:p>
        </w:tc>
        <w:tc>
          <w:tcPr>
            <w:tcW w:w="1575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3232BF" w14:textId="1C921CBB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ch bivalent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18E5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17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DBDD2" w14:textId="52924892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chiasmata</w:t>
            </w:r>
          </w:p>
        </w:tc>
        <w:tc>
          <w:tcPr>
            <w:tcW w:w="1575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84E38" w14:textId="4FA2509A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ch bivalent</w:t>
            </w:r>
          </w:p>
        </w:tc>
      </w:tr>
      <w:tr w:rsidR="00E96062" w:rsidRPr="00E96062" w14:paraId="0BED28AD" w14:textId="77777777" w:rsidTr="00E96062">
        <w:trPr>
          <w:trHeight w:val="278"/>
        </w:trPr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703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FF9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EE8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3EE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14E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053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E8D46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8F0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8AB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442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A80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9A7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881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C9CC6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503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D11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F0D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41C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CCC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C5B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701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96062" w:rsidRPr="00E96062" w14:paraId="5DB7B220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28E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C8C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CC2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5EE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3A4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BEF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B9B9C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57F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99E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712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12D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10B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DB1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65198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733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B62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3C4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538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0C7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90A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968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96062" w:rsidRPr="00E96062" w14:paraId="18AEB56D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63D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36B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4EB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B7D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B7F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A12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1D539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AC1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CF9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650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14C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1DB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CB6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42AF1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F78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88C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23A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595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795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8F1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3DB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96062" w:rsidRPr="00E96062" w14:paraId="5640E797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CF5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438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312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FFA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0D3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DD3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76DE6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D13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DC8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438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E4F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33C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28C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E0791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570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20F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0AD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87E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A26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4DD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233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96062" w:rsidRPr="00E96062" w14:paraId="3BC6790E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6F1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7F2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83F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716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1C3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5DF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78D3D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329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F57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C6E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2CC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3DA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49C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38E2F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E42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C91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326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781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9A7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A31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9DB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96062" w:rsidRPr="00E96062" w14:paraId="4B69BC6E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E66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C35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592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A72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2EC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7D4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CA3B4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D47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846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BBC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BE1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9CA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9F8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F221F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84C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98C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56B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D84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386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464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8FA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96062" w:rsidRPr="00E96062" w14:paraId="75BD4740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9BC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117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D89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7C6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948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634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1C58E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AC5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AE8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27B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6E9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F35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26D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3A2F4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2FC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D5D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45F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CD2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487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90A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BED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96062" w:rsidRPr="00E96062" w14:paraId="410CC228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651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696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B7F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72B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B77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D8F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59D87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2BC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A0F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2EB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46D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C6C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C48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96D2E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A98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8AE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4D8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62E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CFE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62D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224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96062" w:rsidRPr="00E96062" w14:paraId="5FA3A241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5EB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22D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9C6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C10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56E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F9D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6F697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169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5B9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A26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D8A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AA8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D74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44F33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942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13E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8BE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362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14B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74B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A8E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96062" w:rsidRPr="00E96062" w14:paraId="0ADA65BA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71C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C04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EC8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53A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F7E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390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1768A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C7D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DED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BB3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0AE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D71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AC4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5EDD8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77E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A5A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AAE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22B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FAC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BF8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F90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96062" w:rsidRPr="00E96062" w14:paraId="586BB9A8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3E6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BBB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D09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508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01B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7A5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20F93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101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1D4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822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F54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909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996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7D757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F09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1BA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E2A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279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D75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137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E8B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96062" w:rsidRPr="00E96062" w14:paraId="180639A1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4CC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4E7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AD4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6CC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0A4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F70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C587B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30B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20B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18D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124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B79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F3D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FB5C5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8DE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EE3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103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21F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AA8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318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6B3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96062" w:rsidRPr="00E96062" w14:paraId="0AAB77A0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8E8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F3D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0DB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0F8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A29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C68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A35DE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C68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D71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FB8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14A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183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1C3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72BF5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859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881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B83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DDC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5C4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F2D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4D9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96062" w:rsidRPr="00E96062" w14:paraId="53C26F36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E4B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B45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5DA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8BC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3F0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6CD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4B85F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2DD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D01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291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772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BDF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08B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9C39F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173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97E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6DD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193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193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4E1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8C8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96062" w:rsidRPr="00E96062" w14:paraId="3714AC99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45C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CBD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1FC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9D8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69D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F5B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832A5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788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029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71B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F2D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0F2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238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07CBD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B50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75F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BB6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63F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E24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990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6AF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96062" w:rsidRPr="00E96062" w14:paraId="4E18D6C0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30D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77F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A3C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3A6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2A5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DF3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21377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845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AD7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4A8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3C9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0F5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D20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822FD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AC1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9A5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C6F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810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787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FFB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108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96062" w:rsidRPr="00E96062" w14:paraId="3D0F5EE6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625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536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928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C45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783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F4E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3025B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01F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95A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015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EA3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C20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9CA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E4794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2F6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5CC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1AB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176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AF5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B68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768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96062" w:rsidRPr="00E96062" w14:paraId="5CA75737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793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2C4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C98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FD8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7BE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592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90150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313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E10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848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275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C95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B45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5DAF3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B8F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2D6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7EB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532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970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AB6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6FA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96062" w:rsidRPr="00E96062" w14:paraId="7357AC7E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D01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E16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B90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48F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BB6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E9D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9B9B2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C39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657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A34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AA1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E88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AD0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B7D17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CB3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3ED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8E4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475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8C6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5E0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DE8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96062" w:rsidRPr="00E96062" w14:paraId="46C6D43E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5AA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974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94D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027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E9C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E4E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8791C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107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FC8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487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0E7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05B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C59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2789B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63E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C19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E50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D3D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F0C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935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F9D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96062" w:rsidRPr="00E96062" w14:paraId="2894B37F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180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A5A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BAB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613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475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655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789B5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F93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ADA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539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780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9D2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8C0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8ABE7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821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E36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B6D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FFB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21F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DEB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FD9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96062" w:rsidRPr="00E96062" w14:paraId="5649B016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CB9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C33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E62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08B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23E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698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585AD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2BD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D93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C63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A89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822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732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414B0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22C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109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CC2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5AC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FB4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A61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C5F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6062" w:rsidRPr="00E96062" w14:paraId="5CFD52F9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1DE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D01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9E4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E6A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B07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D11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E94ABB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A69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298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B90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FAD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C86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E24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0C5C8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F99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D96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71A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EBB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690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149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EA4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6062" w:rsidRPr="00E96062" w14:paraId="352B7ACA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089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D63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90F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27E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BBA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133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40E4E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FCB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8B9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DF8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C07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A7C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D54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B82B3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A09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D478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ACA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565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DD6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D98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64A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6062" w:rsidRPr="00E96062" w14:paraId="3E171192" w14:textId="77777777" w:rsidTr="00E96062">
        <w:trPr>
          <w:trHeight w:val="278"/>
        </w:trPr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27797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2BE6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EB05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F9AF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82F99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6D9D2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1F33F1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8788C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55E1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759EA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163B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C1BB5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FC4A0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5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16E7BE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6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5580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E4BD3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FA43D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C6FA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556E6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3BCF4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498CF" w14:textId="77777777" w:rsidR="00E96062" w:rsidRPr="00E96062" w:rsidRDefault="00E96062" w:rsidP="00E96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CDA68BE" w14:textId="77777777" w:rsidR="00E96062" w:rsidRDefault="00E96062"/>
    <w:sectPr w:rsidR="00E96062" w:rsidSect="00E960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7A8"/>
    <w:rsid w:val="001237A8"/>
    <w:rsid w:val="00417968"/>
    <w:rsid w:val="005607C3"/>
    <w:rsid w:val="007C2E30"/>
    <w:rsid w:val="00E851FD"/>
    <w:rsid w:val="00E9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642DD"/>
  <w15:chartTrackingRefBased/>
  <w15:docId w15:val="{17D9AF42-5A41-4843-9579-E5FFF3F67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99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AO</dc:creator>
  <cp:keywords/>
  <dc:description/>
  <cp:lastModifiedBy>yuan YAO</cp:lastModifiedBy>
  <cp:revision>3</cp:revision>
  <dcterms:created xsi:type="dcterms:W3CDTF">2019-11-10T14:43:00Z</dcterms:created>
  <dcterms:modified xsi:type="dcterms:W3CDTF">2019-11-25T11:58:00Z</dcterms:modified>
</cp:coreProperties>
</file>